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2341" w:rsidRPr="00A45187" w:rsidRDefault="00A45187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A45187">
        <w:rPr>
          <w:rFonts w:ascii="Times New Roman" w:hAnsi="Times New Roman" w:cs="Times New Roman" w:hint="eastAsia"/>
          <w:b/>
          <w:bCs/>
          <w:sz w:val="24"/>
        </w:rPr>
        <w:t>Supplementary Figure S1. Experimental design and flow chart of animal</w:t>
      </w:r>
    </w:p>
    <w:p w:rsidR="00E72341" w:rsidRPr="00A45187" w:rsidRDefault="00A45187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proofErr w:type="gramStart"/>
      <w:r w:rsidRPr="00A45187">
        <w:rPr>
          <w:rFonts w:ascii="Times New Roman" w:hAnsi="Times New Roman" w:cs="Times New Roman" w:hint="eastAsia"/>
          <w:b/>
          <w:bCs/>
          <w:sz w:val="24"/>
        </w:rPr>
        <w:t>allocation</w:t>
      </w:r>
      <w:proofErr w:type="gramEnd"/>
      <w:r w:rsidRPr="00A45187">
        <w:rPr>
          <w:rFonts w:ascii="Times New Roman" w:hAnsi="Times New Roman" w:cs="Times New Roman" w:hint="eastAsia"/>
          <w:b/>
          <w:bCs/>
          <w:sz w:val="24"/>
        </w:rPr>
        <w:t xml:space="preserve"> and treatment protocol.</w:t>
      </w:r>
    </w:p>
    <w:p w:rsidR="00E72341" w:rsidRPr="00A45187" w:rsidRDefault="00A45187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A45187">
        <w:rPr>
          <w:rFonts w:ascii="Times New Roman" w:hAnsi="Times New Roman" w:cs="Times New Roman" w:hint="eastAsia"/>
          <w:b/>
          <w:bCs/>
          <w:noProof/>
          <w:sz w:val="24"/>
          <w:lang w:val="en-IN" w:eastAsia="en-IN"/>
        </w:rPr>
        <w:drawing>
          <wp:inline distT="0" distB="0" distL="114300" distR="114300">
            <wp:extent cx="5267325" cy="5800725"/>
            <wp:effectExtent l="0" t="0" r="3175" b="3175"/>
            <wp:docPr id="2" name="图片 2" descr="41688d1b-7efc-4aa0-823b-a50ba22ffc5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41688d1b-7efc-4aa0-823b-a50ba22ffc5c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5800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72341" w:rsidRPr="00A45187" w:rsidRDefault="00E7234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E72341" w:rsidRPr="00A45187" w:rsidRDefault="00E7234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E72341" w:rsidRPr="00A45187" w:rsidRDefault="00E7234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E72341" w:rsidRPr="00A45187" w:rsidRDefault="00E7234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E72341" w:rsidRPr="00A45187" w:rsidRDefault="00E7234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E72341" w:rsidRPr="00A45187" w:rsidRDefault="00E7234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E72341" w:rsidRPr="00A45187" w:rsidRDefault="00E7234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E72341" w:rsidRPr="00A45187" w:rsidRDefault="00E7234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:rsidR="00E72341" w:rsidRPr="00A45187" w:rsidRDefault="00A45187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A45187">
        <w:rPr>
          <w:rFonts w:ascii="Times New Roman" w:hAnsi="Times New Roman" w:cs="Times New Roman"/>
          <w:b/>
          <w:bCs/>
          <w:sz w:val="24"/>
        </w:rPr>
        <w:t>Supplementary Figure S</w:t>
      </w:r>
      <w:r w:rsidRPr="00A45187">
        <w:rPr>
          <w:rFonts w:ascii="Times New Roman" w:hAnsi="Times New Roman" w:cs="Times New Roman" w:hint="eastAsia"/>
          <w:b/>
          <w:bCs/>
          <w:sz w:val="24"/>
        </w:rPr>
        <w:t>2</w:t>
      </w:r>
      <w:r w:rsidRPr="00A45187">
        <w:rPr>
          <w:rFonts w:ascii="Times New Roman" w:hAnsi="Times New Roman" w:cs="Times New Roman"/>
          <w:b/>
          <w:bCs/>
          <w:sz w:val="24"/>
        </w:rPr>
        <w:t>. M-SYFSF reduces serum IL-6 levels in diabetic kidney disease.</w:t>
      </w:r>
    </w:p>
    <w:p w:rsidR="00E72341" w:rsidRPr="00A45187" w:rsidRDefault="00A45187">
      <w:pPr>
        <w:spacing w:line="360" w:lineRule="auto"/>
        <w:rPr>
          <w:rFonts w:ascii="Times New Roman" w:hAnsi="Times New Roman" w:cs="Times New Roman"/>
          <w:sz w:val="24"/>
        </w:rPr>
      </w:pPr>
      <w:r w:rsidRPr="00A45187">
        <w:rPr>
          <w:rFonts w:ascii="Times New Roman" w:hAnsi="Times New Roman" w:cs="Times New Roman"/>
          <w:sz w:val="24"/>
        </w:rPr>
        <w:t>Serum IL-6 levels were measured by ELISA (</w:t>
      </w:r>
      <w:proofErr w:type="spellStart"/>
      <w:r w:rsidRPr="00A45187">
        <w:rPr>
          <w:rFonts w:ascii="Times New Roman" w:hAnsi="Times New Roman" w:cs="Times New Roman"/>
          <w:sz w:val="24"/>
        </w:rPr>
        <w:t>Bioswamp</w:t>
      </w:r>
      <w:proofErr w:type="spellEnd"/>
      <w:r w:rsidRPr="00A45187">
        <w:rPr>
          <w:rFonts w:ascii="Times New Roman" w:hAnsi="Times New Roman" w:cs="Times New Roman"/>
          <w:sz w:val="24"/>
        </w:rPr>
        <w:t xml:space="preserve">, </w:t>
      </w:r>
      <w:r w:rsidRPr="00A45187">
        <w:rPr>
          <w:rFonts w:ascii="Times New Roman" w:hAnsi="Times New Roman" w:cs="Times New Roman"/>
          <w:sz w:val="24"/>
        </w:rPr>
        <w:t>RA20607) at the end of 8-week treatment. Data are mean ± SEM (n = 6/group). ***p &lt; 0.001 vs. Control; ###p &lt; 0.001 vs. Model (one-way ANOVA with Tukey's test). M-SYFSF treatment (11.34 g/kg/day) significantly reduced serum IL-6 levels, demonstrating anti-i</w:t>
      </w:r>
      <w:r w:rsidRPr="00A45187">
        <w:rPr>
          <w:rFonts w:ascii="Times New Roman" w:hAnsi="Times New Roman" w:cs="Times New Roman"/>
          <w:sz w:val="24"/>
        </w:rPr>
        <w:t>nflammatory effects in the diabetic kidney disease model.</w:t>
      </w:r>
    </w:p>
    <w:p w:rsidR="00E72341" w:rsidRPr="00A45187" w:rsidRDefault="00A45187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A45187">
        <w:rPr>
          <w:rFonts w:ascii="Times New Roman" w:hAnsi="Times New Roman" w:cs="Times New Roman" w:hint="eastAsia"/>
          <w:noProof/>
          <w:sz w:val="24"/>
          <w:lang w:val="en-IN" w:eastAsia="en-IN"/>
        </w:rPr>
        <w:drawing>
          <wp:inline distT="0" distB="0" distL="114300" distR="114300">
            <wp:extent cx="2225040" cy="2399030"/>
            <wp:effectExtent l="0" t="0" r="10160" b="1270"/>
            <wp:docPr id="1" name="图片 1" descr="IL-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IL-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225040" cy="239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2341" w:rsidRPr="00A45187" w:rsidRDefault="00E72341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:rsidR="00E72341" w:rsidRPr="00A45187" w:rsidRDefault="00E72341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:rsidR="00E72341" w:rsidRPr="00A45187" w:rsidRDefault="00E72341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:rsidR="00E72341" w:rsidRPr="00A45187" w:rsidRDefault="00E72341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:rsidR="00E72341" w:rsidRPr="00A45187" w:rsidRDefault="00E72341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:rsidR="00E72341" w:rsidRPr="00A45187" w:rsidRDefault="00E72341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:rsidR="00E72341" w:rsidRPr="00A45187" w:rsidRDefault="00E72341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:rsidR="00E72341" w:rsidRPr="00A45187" w:rsidRDefault="00E72341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:rsidR="00E72341" w:rsidRPr="00A45187" w:rsidRDefault="00E72341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:rsidR="00E72341" w:rsidRPr="00A45187" w:rsidRDefault="00E72341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:rsidR="00E72341" w:rsidRPr="00A45187" w:rsidRDefault="00E72341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:rsidR="00E72341" w:rsidRPr="00A45187" w:rsidRDefault="00E72341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sectPr w:rsidR="00E72341" w:rsidRPr="00A45187" w:rsidSect="00A451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embedSystemFonts/>
  <w:proofState w:spelling="clean" w:grammar="clean"/>
  <w:revisionView w:markup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13F5126"/>
    <w:rsid w:val="00A45187"/>
    <w:rsid w:val="00E72341"/>
    <w:rsid w:val="053B7608"/>
    <w:rsid w:val="19042923"/>
    <w:rsid w:val="213F5126"/>
    <w:rsid w:val="40905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666C21C4-1EDF-43D9-9BD2-A354A4D37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遥</dc:creator>
  <cp:lastModifiedBy>Monica G</cp:lastModifiedBy>
  <cp:revision>2</cp:revision>
  <dcterms:created xsi:type="dcterms:W3CDTF">2025-11-18T15:55:00Z</dcterms:created>
  <dcterms:modified xsi:type="dcterms:W3CDTF">2025-12-17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6E556CBCFFC84FE897569E1AAECC4BBC_11</vt:lpwstr>
  </property>
  <property fmtid="{D5CDD505-2E9C-101B-9397-08002B2CF9AE}" pid="4" name="KSOTemplateDocerSaveRecord">
    <vt:lpwstr>eyJoZGlkIjoiMTY0ODIwOGRhZGYxNmYxYmYzODRkYjE1MTg1NjI3MDQiLCJ1c2VySWQiOiIyNDcyOTE0ODEifQ==</vt:lpwstr>
  </property>
</Properties>
</file>